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4CBEF" w14:textId="77777777" w:rsidR="00F1687C" w:rsidRPr="00F1687C" w:rsidRDefault="00F1687C" w:rsidP="00F1687C">
      <w:pPr>
        <w:rPr>
          <w:rFonts w:ascii="Times New Roman" w:hAnsi="Times New Roman" w:cs="Times New Roman"/>
          <w:lang w:val="en-US"/>
        </w:rPr>
      </w:pPr>
      <w:r w:rsidRPr="00F1687C">
        <w:rPr>
          <w:rFonts w:ascii="Times New Roman" w:hAnsi="Times New Roman" w:cs="Times New Roman"/>
          <w:b/>
          <w:bCs/>
          <w:lang w:val="en-US"/>
        </w:rPr>
        <w:t>Table S2.</w:t>
      </w:r>
      <w:r w:rsidRPr="00F1687C">
        <w:rPr>
          <w:rFonts w:ascii="Times New Roman" w:hAnsi="Times New Roman" w:cs="Times New Roman"/>
          <w:lang w:val="en-US"/>
        </w:rPr>
        <w:t xml:space="preserve"> Quality assessment of the included studies.</w:t>
      </w:r>
    </w:p>
    <w:tbl>
      <w:tblPr>
        <w:tblW w:w="8881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6"/>
        <w:gridCol w:w="385"/>
        <w:gridCol w:w="381"/>
        <w:gridCol w:w="454"/>
        <w:gridCol w:w="454"/>
        <w:gridCol w:w="454"/>
        <w:gridCol w:w="454"/>
        <w:gridCol w:w="454"/>
        <w:gridCol w:w="454"/>
        <w:gridCol w:w="454"/>
        <w:gridCol w:w="613"/>
        <w:gridCol w:w="613"/>
        <w:gridCol w:w="613"/>
        <w:gridCol w:w="1072"/>
      </w:tblGrid>
      <w:tr w:rsidR="00F1687C" w:rsidRPr="00F1687C" w14:paraId="12A4E69E" w14:textId="77777777" w:rsidTr="009161F5">
        <w:trPr>
          <w:trHeight w:val="32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307074FB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thor, year</w:t>
            </w:r>
          </w:p>
        </w:tc>
        <w:tc>
          <w:tcPr>
            <w:tcW w:w="385" w:type="dxa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65447CE6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381" w:type="dxa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0F787AD8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1C0D6A8A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49BD0134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72E41642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3336D12C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59034DBD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6ECA33C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E32787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1447F9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1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BDEADB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1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8BA859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1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6A2E7D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</w:tr>
      <w:tr w:rsidR="00F1687C" w:rsidRPr="00F1687C" w14:paraId="47FC1607" w14:textId="77777777" w:rsidTr="009161F5">
        <w:trPr>
          <w:trHeight w:val="32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B300820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ampudi</w:t>
            </w:r>
            <w:proofErr w:type="spellEnd"/>
          </w:p>
          <w:p w14:paraId="5CB48D76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5A3DFE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AD17A4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14DF6E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706ADD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648502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F3888D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6E7812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A53244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2A30FD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4A4258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840147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D5D049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48546D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F1687C" w:rsidRPr="00F1687C" w14:paraId="155A01D4" w14:textId="77777777" w:rsidTr="009161F5">
        <w:trPr>
          <w:trHeight w:val="32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CE5D58C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lla</w:t>
            </w:r>
          </w:p>
          <w:p w14:paraId="083E2EE2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499517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8D7395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3C09DA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F6C9C4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4B3573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F2668A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F8A5A1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9AEE26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53025D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32796B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0CD075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49FD59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2D30B0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F1687C" w:rsidRPr="00F1687C" w14:paraId="01065853" w14:textId="77777777" w:rsidTr="009161F5">
        <w:trPr>
          <w:trHeight w:val="32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904DB09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hosaini</w:t>
            </w:r>
            <w:proofErr w:type="spellEnd"/>
          </w:p>
          <w:p w14:paraId="0A53CAE1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B9ACEB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CF9061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86A8DD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AD179B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137CCF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4BF8F0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3DFC5B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AB07E6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FED2FF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9562A0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9979FA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8D53B6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7541DC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F1687C" w:rsidRPr="00F1687C" w14:paraId="0FA36C76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770825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chizuki</w:t>
            </w:r>
          </w:p>
          <w:p w14:paraId="508062C9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5A9B4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02C51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509B5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6510A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3DD18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9B2A1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AA813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2C9C3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718D2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3FBF5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9D629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DB6AA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9887E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F1687C" w:rsidRPr="00F1687C" w14:paraId="13C07CB9" w14:textId="77777777" w:rsidTr="009161F5">
        <w:trPr>
          <w:trHeight w:val="388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84AAEF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k</w:t>
            </w:r>
          </w:p>
          <w:p w14:paraId="7B9E51E9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B9559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15B57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DF326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9D7EA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10691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9B84F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48149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4B25D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F8B24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DB441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CF6C7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7FCED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2FEDB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F1687C" w:rsidRPr="00F1687C" w14:paraId="5F3845AC" w14:textId="77777777" w:rsidTr="009161F5">
        <w:trPr>
          <w:trHeight w:val="388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7D91DB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rtley</w:t>
            </w:r>
          </w:p>
          <w:p w14:paraId="1E5177CC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6D7C8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4F932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CCEA8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4F039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49353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8C0AE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8BEE8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4B89D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F4B9A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840C4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D6A40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5F83E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53E2F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F1687C" w:rsidRPr="00F1687C" w14:paraId="055323D4" w14:textId="77777777" w:rsidTr="009161F5">
        <w:trPr>
          <w:trHeight w:val="388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D5CD0D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ong</w:t>
            </w:r>
          </w:p>
          <w:p w14:paraId="01281EFA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39199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97753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79CA8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5B724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3D35A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40831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F0E18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08639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E15B2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72524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CABA8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63370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43850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F1687C" w:rsidRPr="00F1687C" w14:paraId="6BA82FE6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923E07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anaka </w:t>
            </w:r>
          </w:p>
          <w:p w14:paraId="42626D5B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50A1B9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FD1606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E6BFC2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FB5289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3E2896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4BD69B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18D67A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8CE20C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CD159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C30A4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6DB19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41B98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765BB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F1687C" w:rsidRPr="00F1687C" w14:paraId="108717B1" w14:textId="77777777" w:rsidTr="009161F5">
        <w:trPr>
          <w:trHeight w:val="32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4276E7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ngvilaikasem</w:t>
            </w:r>
            <w:proofErr w:type="spellEnd"/>
          </w:p>
          <w:p w14:paraId="46D84892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264DBE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2554F7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DD554C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C222F0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6723BF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7733D3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B00093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B6EA9E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7990E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B8194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AD7C5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8842D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790A2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F1687C" w:rsidRPr="00F1687C" w14:paraId="1FDF690C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A4AAA8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rinaki</w:t>
            </w:r>
            <w:proofErr w:type="spellEnd"/>
          </w:p>
          <w:p w14:paraId="2D33C234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5AE103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1B016B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B637DE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2E225F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8D84CA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D01722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B85C1C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566AC5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EDFA9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B3583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4CC67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67C1A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7D743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F1687C" w:rsidRPr="00F1687C" w14:paraId="2F2ED98B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CDC4C1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radar</w:t>
            </w:r>
          </w:p>
          <w:p w14:paraId="69020052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D32C5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581A2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F05E9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6A0D4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8BC2F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C27E4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7344C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218D9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41756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42D0C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51527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D6759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69856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F1687C" w:rsidRPr="00F1687C" w14:paraId="796503E1" w14:textId="77777777" w:rsidTr="009161F5">
        <w:trPr>
          <w:trHeight w:val="32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5C7447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ver</w:t>
            </w:r>
          </w:p>
          <w:p w14:paraId="7CE585E8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C4F056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E8E038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92A08B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C9E2B6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AF4DC9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EBFB7E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BFF803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3E6D9F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4552C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85083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98E5B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B299F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C980F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F1687C" w:rsidRPr="00F1687C" w14:paraId="675B9EE5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52B684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bedev</w:t>
            </w:r>
          </w:p>
          <w:p w14:paraId="0730AF76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1C7FC9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032D61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94C467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E3709D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082083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782619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FE7243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164499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675F7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C775D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005F6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58788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16021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F1687C" w:rsidRPr="00F1687C" w14:paraId="6375BD59" w14:textId="77777777" w:rsidTr="009161F5">
        <w:trPr>
          <w:trHeight w:val="32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EBB645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nna</w:t>
            </w:r>
          </w:p>
          <w:p w14:paraId="2DBC5EF1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E93104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AE44DA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383118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6441B1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DCF4FC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533DDF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1D6CBF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85C3D1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9F89B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72474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266CC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27E84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06F1C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F1687C" w:rsidRPr="00F1687C" w14:paraId="6EDA2468" w14:textId="77777777" w:rsidTr="009161F5">
        <w:trPr>
          <w:trHeight w:val="32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EDF4AC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skaran</w:t>
            </w:r>
          </w:p>
          <w:p w14:paraId="61D02F31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AF5A4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27D3E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F8100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8C3D6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1C763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F078C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56E8E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31A1C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187AE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2EE1E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9E394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08667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50690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F1687C" w:rsidRPr="00F1687C" w14:paraId="200EB80A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B39527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appy</w:t>
            </w:r>
            <w:proofErr w:type="spellEnd"/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  <w:p w14:paraId="216DDE40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EF3F20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F97BF0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B88E90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E6192A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044F9D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130DA9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A3F6D0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E46CE5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67676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F7AFD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22A77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7EAB6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82DAB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F1687C" w:rsidRPr="00F1687C" w14:paraId="0EBEA0FB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B72BC6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dulgayoom</w:t>
            </w:r>
            <w:proofErr w:type="spellEnd"/>
          </w:p>
          <w:p w14:paraId="61174A75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904A5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80AB4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38453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C4618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DED01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E0C2F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A5413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C2FA8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12AF7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E2439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46FBB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32DCB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4943E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F1687C" w:rsidRPr="00F1687C" w14:paraId="4A319EE5" w14:textId="77777777" w:rsidTr="009161F5">
        <w:trPr>
          <w:trHeight w:val="32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32692B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lomjit</w:t>
            </w:r>
            <w:proofErr w:type="spellEnd"/>
          </w:p>
          <w:p w14:paraId="22F96200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31697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A922A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A226C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B63AD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FB494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3805F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4972E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CACFB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90066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52BCF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27386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AA980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967C7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F1687C" w:rsidRPr="00F1687C" w14:paraId="48A022D0" w14:textId="77777777" w:rsidTr="009161F5">
        <w:trPr>
          <w:trHeight w:val="32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A9A3D6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m</w:t>
            </w:r>
          </w:p>
          <w:p w14:paraId="42FF311E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0C26C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38D38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1781B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D9032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59F02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5F59A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FFC9D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F00DD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4F897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59289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780A7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35711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4113C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F1687C" w:rsidRPr="00F1687C" w14:paraId="6E6D24A2" w14:textId="77777777" w:rsidTr="009161F5">
        <w:trPr>
          <w:trHeight w:val="32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6472E2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em</w:t>
            </w:r>
          </w:p>
          <w:p w14:paraId="22982278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6F0B5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12055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635EB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35DF0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BA317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0869D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D20FA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AEBD9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AB96A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C068B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7E876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1D608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0DA48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F1687C" w:rsidRPr="00F1687C" w14:paraId="1FF4BB7E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233C08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rlidge</w:t>
            </w:r>
            <w:proofErr w:type="spellEnd"/>
          </w:p>
          <w:p w14:paraId="1EC2EF60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766021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F6A88B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50AB67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7067D4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F00A6F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711547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EE1A50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184006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10AF7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280A4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1DFE9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BB8E7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552EE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F1687C" w:rsidRPr="00F1687C" w14:paraId="645D934A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C9A260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Özkan</w:t>
            </w:r>
          </w:p>
          <w:p w14:paraId="7466E8EE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02EB2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04C27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A4192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65DE8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1700C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86291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E40E6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089F1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CB246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3F2F2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005A1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8CC7F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DF737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F1687C" w:rsidRPr="00F1687C" w14:paraId="0892DE5C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E86FC5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rvella</w:t>
            </w:r>
            <w:proofErr w:type="spellEnd"/>
          </w:p>
          <w:p w14:paraId="1414DC5E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56C91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6DEB2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E3D33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2AFC3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19863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3DEDF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DE6F8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6A39C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36908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538F1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A45B1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483C8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45F9F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F1687C" w:rsidRPr="00F1687C" w14:paraId="5B0672B3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69254D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dra</w:t>
            </w:r>
          </w:p>
          <w:p w14:paraId="2DC89F17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8BFDF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9AA09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0F424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6E88F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8855A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4AA1C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2E809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087E3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DE0D5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B3BAC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1004E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9A0C9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E2709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F1687C" w:rsidRPr="00F1687C" w14:paraId="6C34EB18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6B240E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ummel </w:t>
            </w:r>
          </w:p>
          <w:p w14:paraId="2652FD90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D633E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9341A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495CE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7D281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76BF1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8E721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BB727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22E2B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6196F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E9A34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29A5F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D015D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E3E78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F1687C" w:rsidRPr="00F1687C" w14:paraId="45F2896E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2BF081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üngör</w:t>
            </w:r>
          </w:p>
          <w:p w14:paraId="41B65736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3C7E0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BA6F2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4660D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FDEAC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23AF0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FD786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FFF1E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F14FB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8BFCE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728A4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2EB30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9633E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533A5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F1687C" w:rsidRPr="00F1687C" w14:paraId="595B99D7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8F08AC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Fenoglio</w:t>
            </w:r>
          </w:p>
          <w:p w14:paraId="7E4C5B70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5CD74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BC189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08F3A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777B5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C2E11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42033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819F2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C497E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03696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F080D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8CB1A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88D20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EF09E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F1687C" w:rsidRPr="00F1687C" w14:paraId="7321359B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29AC6A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m</w:t>
            </w:r>
          </w:p>
          <w:p w14:paraId="1BC83A26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6B7CE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A36D2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9E624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2D2F1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742B0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A42CD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59513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8E1A7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999BB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F6E76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1888C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4407C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EAE35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F1687C" w:rsidRPr="00F1687C" w14:paraId="697870EC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127ECE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rmann</w:t>
            </w:r>
          </w:p>
          <w:p w14:paraId="4C979CA5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6150C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652FF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EE2E2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6DB86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483BA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24852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13FD3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E5B94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01257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07362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B61E1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AC21C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97969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F1687C" w:rsidRPr="00F1687C" w14:paraId="1DAD2A19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9100AD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upama</w:t>
            </w:r>
          </w:p>
          <w:p w14:paraId="71D3B8BF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6377A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F28D6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27575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4DD9C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A7895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4CD2B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3C262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9042B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5C483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4A2DE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CF05C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1D727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BE256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F1687C" w:rsidRPr="00F1687C" w14:paraId="716E0E2B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34C079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wotzer</w:t>
            </w:r>
            <w:proofErr w:type="spellEnd"/>
          </w:p>
          <w:p w14:paraId="5DC8AF0F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F0A8C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874AA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47043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788F6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219CA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83D51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938B9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5EA8F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861E9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51876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C3C1B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EAB6A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6F3C6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F1687C" w:rsidRPr="00F1687C" w14:paraId="7D78BD1D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226908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ng</w:t>
            </w:r>
          </w:p>
          <w:p w14:paraId="1124107B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98F77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5AF76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D1524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4F3CC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DC3C5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04CF5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92493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0FA74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9263D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0DA09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D6F7D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EE6F9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3B92B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F1687C" w:rsidRPr="00F1687C" w14:paraId="169B1735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FBEFC2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mermans</w:t>
            </w:r>
          </w:p>
          <w:p w14:paraId="2B29A072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FD0D6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F7258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672CB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2B5AA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424B6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5497B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4D694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CB9C4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38574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79B4D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1C22E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72EC2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DB5D6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F1687C" w:rsidRPr="00F1687C" w14:paraId="701C6F86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D5F71D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kazawa</w:t>
            </w:r>
          </w:p>
          <w:p w14:paraId="6975E97A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8AD44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FE4AE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8D940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73DAC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9C09A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2A8A4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0839C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9E216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758B1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65130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978CB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FE49E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65312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F1687C" w:rsidRPr="00F1687C" w14:paraId="4CBF67E8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EF6244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ias</w:t>
            </w:r>
          </w:p>
          <w:p w14:paraId="33998479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7BF18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ED53C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B4F38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EF7F3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F181C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0DA79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E2E09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CFA69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36307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ED2D2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E908C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039B0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60483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F1687C" w:rsidRPr="00F1687C" w14:paraId="7DB45551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0207C5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ider</w:t>
            </w:r>
          </w:p>
          <w:p w14:paraId="76F0FE42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57272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86FDA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BCF53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18E04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60E9B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F22CB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A9C37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BC906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FCE05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382FE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9325E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231A5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B55CC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F1687C" w:rsidRPr="00F1687C" w14:paraId="581D92A4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39F246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hr</w:t>
            </w:r>
          </w:p>
          <w:p w14:paraId="6C1025FE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8E74D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242CF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DF1FE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D6F4A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744C2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9AA22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4B832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F3C9A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8C255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818FB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7324C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5733E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6EC23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F1687C" w:rsidRPr="00F1687C" w14:paraId="5679F8B5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8F95B1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gai</w:t>
            </w:r>
          </w:p>
          <w:p w14:paraId="7C6E614B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976AB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E5C63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F2471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9DCA5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676F8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2E495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BF4F9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5E13C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2A6A2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381DD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DE4EC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80D13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E698A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</w:tr>
      <w:tr w:rsidR="00F1687C" w:rsidRPr="00F1687C" w14:paraId="6BF8622F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4715A4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za </w:t>
            </w:r>
          </w:p>
          <w:p w14:paraId="6215FEE8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E0EB5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B03E8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5B41B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F5072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1F94A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9649F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A17D2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4A050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AF8D3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C8A51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72026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D1FE8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1D8EB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F1687C" w:rsidRPr="00F1687C" w14:paraId="3B3BAA4C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DB9A43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nara</w:t>
            </w:r>
          </w:p>
          <w:p w14:paraId="2DB9D97A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D8EEB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49E02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2A236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9DB07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88857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75598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F8A9C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96C67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485E0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4D19F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EA4BF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70E26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AB432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F1687C" w:rsidRPr="00F1687C" w14:paraId="5618C5F6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0106F0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eclerc </w:t>
            </w:r>
          </w:p>
          <w:p w14:paraId="71742384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83626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6224F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2FF52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DC136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E178D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E6885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08FAD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8B313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ECE10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81AAA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7C8BB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094E3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0A603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F1687C" w:rsidRPr="00F1687C" w14:paraId="2406FD84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6F54DF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cianti</w:t>
            </w:r>
            <w:proofErr w:type="spellEnd"/>
          </w:p>
          <w:p w14:paraId="3D17B512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8A470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D2FEE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89C25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F0E54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97FF9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357CA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FB037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C15B1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D0D0F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EE138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704D6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56522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9A143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F1687C" w:rsidRPr="00F1687C" w14:paraId="35C77EFE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3881E0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olzworth </w:t>
            </w:r>
          </w:p>
          <w:p w14:paraId="01DB4ED0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6B2C4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8E417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71458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84E55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60304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28C14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8B7E1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70DBC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ACF7B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A8738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64335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1381A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60C73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F1687C" w:rsidRPr="00F1687C" w14:paraId="2F9E88D6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5FB356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maba</w:t>
            </w:r>
          </w:p>
          <w:p w14:paraId="0F6FB4A6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7205F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5ACCE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72EE3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2A88F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D5D17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D1724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19386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94920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B286C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EA877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5CD3F4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3BEFA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6707AE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F1687C" w:rsidRPr="00F1687C" w14:paraId="5508AAAB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F43F7F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’Agati</w:t>
            </w:r>
            <w:proofErr w:type="spellEnd"/>
          </w:p>
          <w:p w14:paraId="0834EF77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D3535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300EE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B8DB6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C5172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169B12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47E23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BD7E2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9D0D17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0BCEF3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0EFE7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451DC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94B7F6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62093A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F1687C" w:rsidRPr="00F1687C" w14:paraId="65467722" w14:textId="77777777" w:rsidTr="009161F5">
        <w:trPr>
          <w:trHeight w:val="3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884F97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as</w:t>
            </w:r>
          </w:p>
          <w:p w14:paraId="30623C28" w14:textId="77777777" w:rsidR="00F1687C" w:rsidRPr="00F1687C" w:rsidRDefault="00F1687C" w:rsidP="0091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AA9E60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8AAC8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09A735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60993C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E36BBD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A8FC71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E9392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42F05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B7C59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AE190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031DCF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9B6FFB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○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23CB98" w14:textId="77777777" w:rsidR="00F1687C" w:rsidRPr="00F1687C" w:rsidRDefault="00F1687C" w:rsidP="0091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</w:tbl>
    <w:p w14:paraId="5B55494A" w14:textId="77777777" w:rsidR="00F1687C" w:rsidRPr="00F1687C" w:rsidRDefault="00F1687C" w:rsidP="00F1687C">
      <w:pPr>
        <w:rPr>
          <w:rFonts w:ascii="Times New Roman" w:hAnsi="Times New Roman" w:cs="Times New Roman"/>
          <w:lang w:val="en-US"/>
        </w:rPr>
      </w:pPr>
    </w:p>
    <w:p w14:paraId="71E971F9" w14:textId="77777777" w:rsidR="00F1687C" w:rsidRPr="00F1687C" w:rsidRDefault="00F1687C" w:rsidP="00F1687C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F1687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Q1: Appropriate title ;Q2: Patient demographics ;Q3: Current health status ;Q4: Medical History ;Q5: Physical examination ;Q6: Patient disposition ;Q7: Drug Identification ;Q8: Dosage ;Q9: Administration of drug-reaction interface ;Q10: Concomitant therapies;Q11: Adverse events ;Q12: Discussion ● = 1; ○ = No;</w:t>
      </w:r>
    </w:p>
    <w:p w14:paraId="23C65259" w14:textId="77777777" w:rsidR="00F1687C" w:rsidRPr="00F1687C" w:rsidRDefault="00F1687C" w:rsidP="00F1687C">
      <w:pPr>
        <w:rPr>
          <w:rFonts w:ascii="Times New Roman" w:hAnsi="Times New Roman" w:cs="Times New Roman"/>
          <w:lang w:val="en-US"/>
        </w:rPr>
      </w:pPr>
    </w:p>
    <w:p w14:paraId="30D1C953" w14:textId="77777777" w:rsidR="00AC7242" w:rsidRPr="00F1687C" w:rsidRDefault="00AC7242">
      <w:pPr>
        <w:rPr>
          <w:rFonts w:ascii="Times New Roman" w:hAnsi="Times New Roman" w:cs="Times New Roman"/>
        </w:rPr>
      </w:pPr>
    </w:p>
    <w:sectPr w:rsidR="00AC7242" w:rsidRPr="00F1687C" w:rsidSect="004B1FD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87C"/>
    <w:rsid w:val="003160B9"/>
    <w:rsid w:val="004B1FD5"/>
    <w:rsid w:val="00AC7242"/>
    <w:rsid w:val="00B8353A"/>
    <w:rsid w:val="00F1687C"/>
    <w:rsid w:val="00FF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621C4"/>
  <w15:chartTrackingRefBased/>
  <w15:docId w15:val="{533BA863-7B55-4F0F-AC8B-CE2A88CFA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87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chagias, Konstantinos</dc:creator>
  <cp:keywords/>
  <dc:description/>
  <cp:lastModifiedBy>Kechagias, Konstantinos</cp:lastModifiedBy>
  <cp:revision>1</cp:revision>
  <dcterms:created xsi:type="dcterms:W3CDTF">2024-01-13T18:34:00Z</dcterms:created>
  <dcterms:modified xsi:type="dcterms:W3CDTF">2024-01-13T18:34:00Z</dcterms:modified>
</cp:coreProperties>
</file>